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5A85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666DAA2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B5EB41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DE3CF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2D587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BB328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8F464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870F3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A1F710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2F1E9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B61B1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3B1C9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C4029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2A4A79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BCFC1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A06628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33F9A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4884B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DD1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D981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7F0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18D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2F7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1F642" w14:textId="1695C836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132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D2AA3" w14:textId="3D27A18C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22A8B0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DDD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110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CF3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97F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F8ADCA" w14:textId="11501C11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FFA78" w14:textId="55732221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65CC6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7EF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602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621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874F7" w14:textId="1AFFDD2D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C1A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CF64DA" w14:textId="0962F75E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52</w:t>
            </w:r>
          </w:p>
        </w:tc>
      </w:tr>
      <w:tr w:rsidR="0068643A" w:rsidRPr="00FD6E06" w14:paraId="33896BE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7D7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A325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D39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373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3A5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8DF54" w14:textId="36D55B39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C4C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D1FA0" w14:textId="00433851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21</w:t>
            </w:r>
          </w:p>
        </w:tc>
      </w:tr>
      <w:tr w:rsidR="0068643A" w:rsidRPr="00FD6E06" w14:paraId="74F75A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B19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E6C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C5E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D2B0A" w14:textId="7BB4FBAD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918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3D4CC" w14:textId="526B5704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1-325</w:t>
            </w:r>
          </w:p>
        </w:tc>
      </w:tr>
      <w:tr w:rsidR="0068643A" w:rsidRPr="00FD6E06" w14:paraId="5D5DC9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873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48C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FA9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0DD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960D78" w14:textId="4C54A692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F8E95" w14:textId="63AEE574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7575C2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128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3325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7EF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09B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375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317C3" w14:textId="68D459D5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37A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1E7B7" w14:textId="7F76761A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</w:t>
            </w:r>
          </w:p>
        </w:tc>
      </w:tr>
      <w:tr w:rsidR="0068643A" w:rsidRPr="00FD6E06" w14:paraId="52BE7A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49C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EDF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E12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37B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DCD9B" w14:textId="1C1A9922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5A100" w14:textId="2756F50B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sponsor</w:t>
            </w:r>
          </w:p>
        </w:tc>
      </w:tr>
      <w:tr w:rsidR="0068643A" w:rsidRPr="00FD6E06" w14:paraId="266151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30A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FB3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5C5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9AB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C03C7" w14:textId="6CF65A21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9CC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C71243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71BD1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E460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6C5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398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E53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F7CD4" w14:textId="70AD493F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4BD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72508" w14:textId="3437D7A0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-111</w:t>
            </w:r>
          </w:p>
        </w:tc>
      </w:tr>
      <w:tr w:rsidR="0068643A" w:rsidRPr="00FD6E06" w14:paraId="17E550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AAC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363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8097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B6F8E1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B0F4C" w14:textId="02BE40A6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6DB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2124F" w14:textId="18883459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-115</w:t>
            </w:r>
          </w:p>
        </w:tc>
      </w:tr>
      <w:tr w:rsidR="00BB4AE3" w:rsidRPr="00FD6E06" w14:paraId="47216AF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3538BA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875A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19C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ECD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398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14D49" w14:textId="16BDA113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ED5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FD3A7" w14:textId="24DE8B6B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186</w:t>
            </w:r>
          </w:p>
        </w:tc>
      </w:tr>
      <w:tr w:rsidR="0068643A" w:rsidRPr="00FD6E06" w14:paraId="0667AB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E26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521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3E2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ECE20" w14:textId="23E2DE62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644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7F1579" w14:textId="66879968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39</w:t>
            </w:r>
          </w:p>
        </w:tc>
      </w:tr>
      <w:tr w:rsidR="0068643A" w:rsidRPr="00FD6E06" w14:paraId="6C8502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C17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E46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682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214BA" w14:textId="328AAB7B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1D8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E75AB" w14:textId="409C68C9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0</w:t>
            </w:r>
          </w:p>
        </w:tc>
      </w:tr>
      <w:tr w:rsidR="00BB4AE3" w:rsidRPr="00FD6E06" w14:paraId="5690933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BF41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1C28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D66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F20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3B5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22874" w14:textId="76EBA6BC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6BF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56D3A" w14:textId="74FA9301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20</w:t>
            </w:r>
          </w:p>
        </w:tc>
      </w:tr>
      <w:tr w:rsidR="0068643A" w:rsidRPr="00FD6E06" w14:paraId="4158A1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E4B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457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3B2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99CB6" w14:textId="35C0FEB7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DEF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8CA60" w14:textId="30E821B6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28</w:t>
            </w:r>
          </w:p>
        </w:tc>
      </w:tr>
      <w:tr w:rsidR="0068643A" w:rsidRPr="00FD6E06" w14:paraId="3BDEAA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51F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629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794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7DAC0" w14:textId="0900D215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FE0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BC62E" w14:textId="27601444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32</w:t>
            </w:r>
          </w:p>
        </w:tc>
      </w:tr>
      <w:tr w:rsidR="0068643A" w:rsidRPr="00FD6E06" w14:paraId="73FE3A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273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3E4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1BB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0FD01" w14:textId="33ED7F89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6E2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6D6D13" w14:textId="7E39D77D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-249</w:t>
            </w:r>
          </w:p>
        </w:tc>
      </w:tr>
      <w:tr w:rsidR="0068643A" w:rsidRPr="00FD6E06" w14:paraId="380E17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487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1BE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1A7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08A57" w14:textId="003C0081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7F6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C91B1" w14:textId="57A0C1EE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213</w:t>
            </w:r>
          </w:p>
        </w:tc>
      </w:tr>
      <w:tr w:rsidR="0068643A" w:rsidRPr="00FD6E06" w14:paraId="533A87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65E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B0B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CF8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591CD" w14:textId="21BA5D58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370E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6A527" w14:textId="15936410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-267</w:t>
            </w:r>
          </w:p>
        </w:tc>
      </w:tr>
      <w:tr w:rsidR="00BB4AE3" w:rsidRPr="00FD6E06" w14:paraId="3FEFF7E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4C54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A126C2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60F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1EA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9A2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DBA29" w14:textId="2C01957C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ABA6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F27AF" w14:textId="091BF7CA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92</w:t>
            </w:r>
          </w:p>
        </w:tc>
      </w:tr>
      <w:tr w:rsidR="0068643A" w:rsidRPr="00FD6E06" w14:paraId="30B0811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AAB5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D01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6C9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36886" w14:textId="6AA55E6D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DD9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12189" w14:textId="714B8EAB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92</w:t>
            </w:r>
          </w:p>
        </w:tc>
      </w:tr>
      <w:tr w:rsidR="0068643A" w:rsidRPr="00FD6E06" w14:paraId="781B3BB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49CE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526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37B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75DBE" w14:textId="059F9BF7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13FF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3F2FD8" w14:textId="6427BF28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-300</w:t>
            </w:r>
          </w:p>
        </w:tc>
      </w:tr>
      <w:tr w:rsidR="0068643A" w:rsidRPr="00FD6E06" w14:paraId="0993621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F024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6F7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D01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76A60" w14:textId="3939A249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8B4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AF55B" w14:textId="3E4EF6CA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34</w:t>
            </w:r>
          </w:p>
        </w:tc>
      </w:tr>
      <w:tr w:rsidR="0068643A" w:rsidRPr="00FD6E06" w14:paraId="35706F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742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3BF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426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34350" w14:textId="13F6408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1C59"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A486C" w14:textId="528D568D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95A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0E239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1CA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844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5C4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904C2" w14:textId="1F073343" w:rsidR="0068643A" w:rsidRPr="00FD6E06" w:rsidRDefault="0074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85C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5BC35" w14:textId="1FF53ECB" w:rsidR="0068643A" w:rsidRPr="00FD6E06" w:rsidRDefault="0074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-67</w:t>
            </w:r>
          </w:p>
        </w:tc>
      </w:tr>
    </w:tbl>
    <w:p w14:paraId="71C42A0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DD5A4E" w14:textId="77777777" w:rsidR="00E73283" w:rsidRDefault="00E73283" w:rsidP="00FD6E06">
      <w:pPr>
        <w:spacing w:after="0" w:line="240" w:lineRule="auto"/>
      </w:pPr>
      <w:r>
        <w:separator/>
      </w:r>
    </w:p>
  </w:endnote>
  <w:endnote w:type="continuationSeparator" w:id="0">
    <w:p w14:paraId="5EA54365" w14:textId="77777777" w:rsidR="00E73283" w:rsidRDefault="00E7328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panose1 w:val="020B060203050409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B917A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92A9007" wp14:editId="40E4135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F44E9F" w14:textId="77777777" w:rsidR="00E73283" w:rsidRDefault="00E73283" w:rsidP="00FD6E06">
      <w:pPr>
        <w:spacing w:after="0" w:line="240" w:lineRule="auto"/>
      </w:pPr>
      <w:r>
        <w:separator/>
      </w:r>
    </w:p>
  </w:footnote>
  <w:footnote w:type="continuationSeparator" w:id="0">
    <w:p w14:paraId="7DB4BD55" w14:textId="77777777" w:rsidR="00E73283" w:rsidRDefault="00E7328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1D38D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1AB99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8145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375EA8"/>
    <w:rsid w:val="00664936"/>
    <w:rsid w:val="0068643A"/>
    <w:rsid w:val="00741C59"/>
    <w:rsid w:val="00750A0E"/>
    <w:rsid w:val="007924AC"/>
    <w:rsid w:val="00932164"/>
    <w:rsid w:val="009B20D2"/>
    <w:rsid w:val="00A0782F"/>
    <w:rsid w:val="00B567D4"/>
    <w:rsid w:val="00BB4AE3"/>
    <w:rsid w:val="00CA6DD4"/>
    <w:rsid w:val="00E73283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E04FE"/>
  <w15:docId w15:val="{6CF9D4BC-7008-499D-9EA6-6124FA88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08</Words>
  <Characters>461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eter Turton</cp:lastModifiedBy>
  <cp:revision>2</cp:revision>
  <dcterms:created xsi:type="dcterms:W3CDTF">2024-11-27T12:15:00Z</dcterms:created>
  <dcterms:modified xsi:type="dcterms:W3CDTF">2024-11-27T12:15:00Z</dcterms:modified>
</cp:coreProperties>
</file>